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E79" w:rsidRDefault="009B4693" w:rsidP="00856E79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6</w:t>
      </w:r>
      <w:r w:rsidR="00F906E2">
        <w:rPr>
          <w:rFonts w:ascii="Arial" w:hAnsi="Arial" w:cs="Arial"/>
          <w:b/>
          <w:bCs/>
        </w:rPr>
        <w:t>.</w:t>
      </w:r>
    </w:p>
    <w:p w:rsidR="00F906E2" w:rsidRDefault="00F906E2" w:rsidP="00856E79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W w:w="1078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62"/>
        <w:gridCol w:w="6646"/>
        <w:gridCol w:w="992"/>
        <w:gridCol w:w="1985"/>
      </w:tblGrid>
      <w:tr w:rsidR="00856E79" w:rsidRPr="00F01A2D" w:rsidTr="00B85653">
        <w:tc>
          <w:tcPr>
            <w:tcW w:w="0" w:type="auto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Product size (</w:t>
            </w:r>
            <w:proofErr w:type="spellStart"/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F01A2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35F: CGAGCCTCCAGAAGAAGTGTT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35R: GAAAGCGTCTGCCATCCC 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622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1F: TTGTGACCGAAGCCGTTAT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1R: CGTAGCTCAGCTCGTTGGA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558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3F: CTGATGAGTGGCGGTCTCG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3R: GTACATCGGGATGACGCTG 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1724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6F: TGGGATCGGCGACGCTACCAACCAA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16R: GCCCGCTGCAGACGCCCCTTC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seqF</w:t>
            </w:r>
            <w:proofErr w:type="spellEnd"/>
            <w:r w:rsidR="00856E79" w:rsidRPr="00F01A2D">
              <w:rPr>
                <w:rFonts w:ascii="Arial" w:hAnsi="Arial" w:cs="Arial"/>
                <w:sz w:val="20"/>
                <w:szCs w:val="20"/>
              </w:rPr>
              <w:t>: GGCAACGGCGGGCTGCTATTCG (internal sequencing primer)</w:t>
            </w:r>
          </w:p>
          <w:p w:rsidR="00856E79" w:rsidRPr="00F01A2D" w:rsidRDefault="003A267C" w:rsidP="003A267C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16seqR: GAGGCCGATGTTGCCGTTGTG (internal sequencing primer)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28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g8L1llYXI+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g8L1llYXI+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18F:  GCAGGGATCGTCCGAATAAA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proofErr w:type="spellEnd"/>
            <w:r w:rsidRPr="00F01A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8R: CGGTCACGCCCACAAGGTG 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proofErr w:type="spellEnd"/>
            <w:r w:rsidRPr="00F01A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56E79" w:rsidRPr="00F01A2D">
              <w:rPr>
                <w:rFonts w:ascii="Arial" w:hAnsi="Arial" w:cs="Arial"/>
                <w:color w:val="000000"/>
                <w:sz w:val="20"/>
                <w:szCs w:val="20"/>
              </w:rPr>
              <w:t>18seqF: CAGGGCCTACCCTTTGAG (internal sequencing primer)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561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sz w:val="20"/>
                <w:szCs w:val="20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proofErr w:type="spellEnd"/>
            <w:r w:rsidRPr="00F01A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26F: AGACCTGCATTTGCAGCAGTC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26R: GCTGTTCGTTACCGGCATCTG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color w:val="000000"/>
                <w:sz w:val="20"/>
                <w:szCs w:val="20"/>
              </w:rPr>
              <w:t>26seqF: CCGTCCCCGCCAGCCCT (internal sequencing primer)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17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g8L1llYXI+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g8L1llYXI+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proofErr w:type="spellEnd"/>
            <w:r w:rsidR="00856E79" w:rsidRPr="00F01A2D">
              <w:rPr>
                <w:rFonts w:ascii="Arial" w:hAnsi="Arial" w:cs="Arial"/>
                <w:sz w:val="20"/>
                <w:szCs w:val="20"/>
                <w:lang w:val="en-US"/>
              </w:rPr>
              <w:t xml:space="preserve">33F: CTACGGTAACCCGTTCATCCC </w:t>
            </w:r>
          </w:p>
          <w:p w:rsidR="00856E79" w:rsidRPr="00F01A2D" w:rsidRDefault="003A267C" w:rsidP="00B856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proofErr w:type="spellEnd"/>
            <w:r w:rsidR="00856E79" w:rsidRPr="00F01A2D">
              <w:rPr>
                <w:rFonts w:ascii="Arial" w:hAnsi="Arial" w:cs="Arial"/>
                <w:sz w:val="20"/>
                <w:szCs w:val="20"/>
                <w:lang w:val="en-US"/>
              </w:rPr>
              <w:t xml:space="preserve">33R: GCGCCCGCCGAAGTGTAAG </w:t>
            </w:r>
          </w:p>
          <w:p w:rsidR="00856E79" w:rsidRPr="00F01A2D" w:rsidRDefault="00856E79" w:rsidP="00B856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1A2D">
              <w:rPr>
                <w:rFonts w:ascii="Arial" w:hAnsi="Arial" w:cs="Arial"/>
                <w:color w:val="000000"/>
                <w:sz w:val="20"/>
                <w:szCs w:val="20"/>
              </w:rPr>
              <w:t>PGRS33seqF: GACGGCGGAATCTTGATC  (internal sequencing primer)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164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U8L1llYXI+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hcmljbzwvQXV0aG9yPjxZZWFyPjIwMDU8L1llYXI+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11722">
              <w:rPr>
                <w:rFonts w:ascii="Arial" w:hAnsi="Arial" w:cs="Arial"/>
                <w:sz w:val="20"/>
                <w:szCs w:val="20"/>
              </w:rPr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 w:rsidR="00D1172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2F:  TCACATTCTGGCTTTTGCG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 w:rsidRPr="003A267C">
              <w:rPr>
                <w:rFonts w:ascii="Arial" w:hAnsi="Arial" w:cs="Arial"/>
                <w:iCs/>
                <w:sz w:val="20"/>
                <w:szCs w:val="20"/>
              </w:rPr>
              <w:t>pe_pgrs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2R:  CCCATGCGTGGCTACGAC 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780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8F: ATGAGGTCTCCGCCCAAGC 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8R: TCTTTACCTTCCTCGCCAAAA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383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2F: ACGCTCCAAACCTTGTCTAGC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2R: GCGTCGCTTGTCGTACCC 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1828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44F: TGGCGAGCGTGGTGCCTACGCTGGC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44R: GGGTTAGCGCAATGTGGC 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>44seqF: GACCTTGATGGAATAATGG (internal sequencing primer)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292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0F: GCGTCGGTGCTTGCCATA </w:t>
            </w:r>
          </w:p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10R: CAGGTAAGCGAACGGGTAGTC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856E79" w:rsidRPr="00F01A2D" w:rsidRDefault="00856E79" w:rsidP="00B856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757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42F: GGGCGAAGTTTGACGGAA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42R: TTGCAACTAGGCGAGCTGTT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2017 </w:t>
            </w:r>
          </w:p>
        </w:tc>
      </w:tr>
      <w:tr w:rsidR="00856E79" w:rsidRPr="00F01A2D" w:rsidTr="00B85653">
        <w:tc>
          <w:tcPr>
            <w:tcW w:w="0" w:type="auto"/>
          </w:tcPr>
          <w:p w:rsidR="00856E79" w:rsidRPr="00F01A2D" w:rsidRDefault="003A267C" w:rsidP="00B8565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856E79" w:rsidRPr="00F01A2D" w:rsidRDefault="003A267C" w:rsidP="00B8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2F: CCGTAACGCATTGACGACACC  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ab/>
            </w:r>
          </w:p>
          <w:p w:rsidR="00856E79" w:rsidRPr="00F01A2D" w:rsidRDefault="003A267C" w:rsidP="00B8565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pe</w:t>
            </w:r>
            <w:r w:rsidR="00856E79" w:rsidRPr="00F01A2D">
              <w:rPr>
                <w:rFonts w:ascii="Arial" w:hAnsi="Arial" w:cs="Arial"/>
                <w:sz w:val="20"/>
                <w:szCs w:val="20"/>
              </w:rPr>
              <w:t xml:space="preserve">62R: CAACGAACTGGGACTG  </w:t>
            </w:r>
          </w:p>
        </w:tc>
        <w:tc>
          <w:tcPr>
            <w:tcW w:w="992" w:type="dxa"/>
          </w:tcPr>
          <w:p w:rsidR="00856E79" w:rsidRPr="00F01A2D" w:rsidRDefault="00856E79" w:rsidP="00B8565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85" w:type="dxa"/>
          </w:tcPr>
          <w:p w:rsidR="00856E79" w:rsidRPr="00F01A2D" w:rsidRDefault="00856E79" w:rsidP="00B8565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A2D">
              <w:rPr>
                <w:rFonts w:ascii="Arial" w:hAnsi="Arial" w:cs="Arial"/>
                <w:sz w:val="20"/>
                <w:szCs w:val="20"/>
              </w:rPr>
              <w:t xml:space="preserve">1936 </w:t>
            </w:r>
          </w:p>
        </w:tc>
      </w:tr>
    </w:tbl>
    <w:p w:rsidR="00856E79" w:rsidRPr="008969D8" w:rsidRDefault="00856E79" w:rsidP="00856E7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40F1F" w:rsidRDefault="00640F1F"/>
    <w:sectPr w:rsidR="00640F1F" w:rsidSect="0064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6E79"/>
    <w:rsid w:val="00260F57"/>
    <w:rsid w:val="003A267C"/>
    <w:rsid w:val="00461F26"/>
    <w:rsid w:val="00640F1F"/>
    <w:rsid w:val="006549A2"/>
    <w:rsid w:val="007D44E9"/>
    <w:rsid w:val="00856E79"/>
    <w:rsid w:val="009B4693"/>
    <w:rsid w:val="00D11722"/>
    <w:rsid w:val="00D263CA"/>
    <w:rsid w:val="00F90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7</Words>
  <Characters>1465</Characters>
  <Application>Microsoft Office Word</Application>
  <DocSecurity>0</DocSecurity>
  <Lines>12</Lines>
  <Paragraphs>3</Paragraphs>
  <ScaleCrop>false</ScaleCrop>
  <Company>University of Melbourne</Company>
  <LinksUpToDate>false</LinksUpToDate>
  <CharactersWithSpaces>1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cmcevoy</cp:lastModifiedBy>
  <cp:revision>6</cp:revision>
  <dcterms:created xsi:type="dcterms:W3CDTF">2010-08-26T21:20:00Z</dcterms:created>
  <dcterms:modified xsi:type="dcterms:W3CDTF">2011-10-13T06:14:00Z</dcterms:modified>
</cp:coreProperties>
</file>